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1: Table S1  Perception of risk of each nanotechnology application by gender </w:t>
      </w:r>
    </w:p>
    <w:tbl>
      <w:tblPr>
        <w:tblW w:w="1024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993"/>
        <w:gridCol w:w="1295"/>
        <w:gridCol w:w="645"/>
        <w:gridCol w:w="1108"/>
        <w:gridCol w:w="735"/>
        <w:gridCol w:w="2106"/>
        <w:gridCol w:w="960"/>
      </w:tblGrid>
      <w:tr>
        <w:trPr>
          <w:trHeight w:val="28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Applic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Weighted n^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Weighted 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Rao Scott Chi square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(df = 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45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42.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40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0.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Foo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85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68.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5.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Cosmetics / Sunscree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91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07.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17.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28.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94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69.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2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4.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Pesticid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41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39.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62.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81.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2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Computer / tennis racque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96.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95.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2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18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31.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18"/>
          <w:szCs w:val="18"/>
        </w:rPr>
        <w:t>^ Note: n is weighted to account for the probability of selection, calibrated by age and gender to the June 2012 Australian Estimated Resident Population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7:59:00Z</dcterms:created>
  <dc:creator>ltachado</dc:creator>
  <dc:description/>
  <dc:language>en-US</dc:language>
  <cp:lastModifiedBy>ltachado</cp:lastModifiedBy>
  <dcterms:modified xsi:type="dcterms:W3CDTF">2015-04-23T18:00:00Z</dcterms:modified>
  <cp:revision>1</cp:revision>
  <dc:subject/>
  <dc:title/>
</cp:coreProperties>
</file>